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91F43" w14:textId="192EC095" w:rsidR="00340993" w:rsidRPr="00C2665C" w:rsidRDefault="00340993" w:rsidP="00340993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C2665C">
        <w:rPr>
          <w:rFonts w:cstheme="minorHAnsi"/>
          <w:b/>
          <w:bCs/>
          <w:sz w:val="22"/>
          <w:szCs w:val="22"/>
        </w:rPr>
        <w:t xml:space="preserve">Supplementary Table </w:t>
      </w:r>
      <w:r>
        <w:rPr>
          <w:rFonts w:cstheme="minorHAnsi"/>
          <w:b/>
          <w:bCs/>
          <w:sz w:val="22"/>
          <w:szCs w:val="22"/>
        </w:rPr>
        <w:t>3</w:t>
      </w:r>
    </w:p>
    <w:p w14:paraId="04F1211D" w14:textId="45F66E51" w:rsidR="00340993" w:rsidRPr="00020E66" w:rsidRDefault="00340993" w:rsidP="00340993">
      <w:pPr>
        <w:spacing w:line="360" w:lineRule="auto"/>
        <w:jc w:val="both"/>
        <w:rPr>
          <w:rFonts w:cstheme="minorHAnsi"/>
          <w:i/>
          <w:iCs/>
          <w:sz w:val="22"/>
          <w:szCs w:val="22"/>
        </w:rPr>
      </w:pPr>
      <w:r w:rsidRPr="00020E66">
        <w:rPr>
          <w:rFonts w:cstheme="minorHAnsi"/>
          <w:i/>
          <w:iCs/>
          <w:sz w:val="22"/>
          <w:szCs w:val="22"/>
        </w:rPr>
        <w:t xml:space="preserve">Alternative Responses Accepted for </w:t>
      </w:r>
      <w:r>
        <w:rPr>
          <w:rFonts w:cstheme="minorHAnsi"/>
          <w:i/>
          <w:iCs/>
          <w:sz w:val="22"/>
          <w:szCs w:val="22"/>
        </w:rPr>
        <w:t>Seven</w:t>
      </w:r>
      <w:r w:rsidRPr="00020E66">
        <w:rPr>
          <w:rFonts w:cstheme="minorHAnsi"/>
          <w:i/>
          <w:iCs/>
          <w:sz w:val="22"/>
          <w:szCs w:val="22"/>
        </w:rPr>
        <w:t xml:space="preserve"> </w:t>
      </w:r>
      <w:r>
        <w:rPr>
          <w:rFonts w:cstheme="minorHAnsi"/>
          <w:i/>
          <w:iCs/>
          <w:sz w:val="22"/>
          <w:szCs w:val="22"/>
        </w:rPr>
        <w:t>Actions</w:t>
      </w:r>
    </w:p>
    <w:tbl>
      <w:tblPr>
        <w:tblW w:w="13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42"/>
        <w:gridCol w:w="4604"/>
        <w:gridCol w:w="642"/>
        <w:gridCol w:w="5040"/>
        <w:gridCol w:w="828"/>
      </w:tblGrid>
      <w:tr w:rsidR="00340993" w:rsidRPr="00C2665C" w14:paraId="65262FAF" w14:textId="77777777" w:rsidTr="00B25AA7">
        <w:trPr>
          <w:trHeight w:val="343"/>
        </w:trPr>
        <w:tc>
          <w:tcPr>
            <w:tcW w:w="24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00BDC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Exact response</w:t>
            </w:r>
          </w:p>
          <w:p w14:paraId="7E23C4D8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438F13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Alternative responses</w:t>
            </w:r>
          </w:p>
          <w:p w14:paraId="63D4A870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8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4EB709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orrect responses</w:t>
            </w:r>
          </w:p>
          <w:p w14:paraId="16D0D91F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</w:tr>
      <w:tr w:rsidR="00B25AA7" w:rsidRPr="00C2665C" w14:paraId="4E9B4F07" w14:textId="77777777" w:rsidTr="00B25AA7">
        <w:trPr>
          <w:trHeight w:val="34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039F9" w14:textId="77777777" w:rsidR="00340993" w:rsidRPr="00340993" w:rsidRDefault="00340993" w:rsidP="00A678F9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rench</w:t>
            </w:r>
          </w:p>
          <w:p w14:paraId="74BCC06C" w14:textId="77777777" w:rsidR="00340993" w:rsidRPr="00340993" w:rsidRDefault="00340993" w:rsidP="00A678F9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English)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EED91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ate (%)</w:t>
            </w:r>
          </w:p>
        </w:tc>
        <w:tc>
          <w:tcPr>
            <w:tcW w:w="4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C90BF" w14:textId="77777777" w:rsidR="00340993" w:rsidRPr="00340993" w:rsidRDefault="00340993" w:rsidP="00A678F9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rench</w:t>
            </w:r>
          </w:p>
          <w:p w14:paraId="7929A448" w14:textId="77777777" w:rsidR="00340993" w:rsidRPr="00340993" w:rsidRDefault="00340993" w:rsidP="00A678F9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English)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06780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ate (%)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DF7164" w14:textId="77777777" w:rsidR="00340993" w:rsidRPr="00340993" w:rsidRDefault="00340993" w:rsidP="00A678F9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rench</w:t>
            </w:r>
          </w:p>
          <w:p w14:paraId="120DE5A5" w14:textId="77777777" w:rsidR="00340993" w:rsidRPr="00340993" w:rsidRDefault="00340993" w:rsidP="00A678F9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English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F9607" w14:textId="77777777" w:rsidR="00340993" w:rsidRPr="00340993" w:rsidRDefault="00340993" w:rsidP="00A678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ate (%)</w:t>
            </w:r>
          </w:p>
        </w:tc>
      </w:tr>
      <w:tr w:rsidR="00340993" w:rsidRPr="00C2665C" w14:paraId="2F7AEC18" w14:textId="77777777" w:rsidTr="00B25AA7">
        <w:trPr>
          <w:trHeight w:val="327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37339A22" w14:textId="21939789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egarder</w:t>
            </w:r>
            <w:proofErr w:type="spellEnd"/>
          </w:p>
          <w:p w14:paraId="51ACD4FB" w14:textId="2CA99DD0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Watch out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</w:tcPr>
          <w:p w14:paraId="6E7377B9" w14:textId="1C753640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8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4604" w:type="dxa"/>
            <w:tcBorders>
              <w:top w:val="single" w:sz="4" w:space="0" w:color="auto"/>
            </w:tcBorders>
            <w:noWrap/>
            <w:vAlign w:val="center"/>
          </w:tcPr>
          <w:p w14:paraId="4776C406" w14:textId="77777777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Regarder</w:t>
            </w:r>
            <w:proofErr w:type="spellEnd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la </w:t>
            </w: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élé</w:t>
            </w:r>
            <w:proofErr w:type="spellEnd"/>
          </w:p>
          <w:p w14:paraId="43B35F8C" w14:textId="66D3D5C1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Watch TV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</w:tcPr>
          <w:p w14:paraId="53654989" w14:textId="61168D94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9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noWrap/>
            <w:vAlign w:val="center"/>
          </w:tcPr>
          <w:p w14:paraId="69D0B75C" w14:textId="77777777" w:rsidR="00340993" w:rsidRPr="00340993" w:rsidRDefault="00340993" w:rsidP="00340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Regarder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,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regarder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la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élé</w:t>
            </w:r>
            <w:proofErr w:type="spellEnd"/>
          </w:p>
          <w:p w14:paraId="25B66215" w14:textId="6A67C9E2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Watch, watch TV</w:t>
            </w: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</w:tcPr>
          <w:p w14:paraId="60DD93C6" w14:textId="7250F494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98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2</w:t>
            </w:r>
          </w:p>
        </w:tc>
      </w:tr>
      <w:tr w:rsidR="00340993" w:rsidRPr="00C2665C" w14:paraId="79E5C368" w14:textId="77777777" w:rsidTr="00B25AA7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19C03468" w14:textId="4CB46F56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Etendre</w:t>
            </w:r>
            <w:proofErr w:type="spellEnd"/>
          </w:p>
          <w:p w14:paraId="7DA72B88" w14:textId="12FC5D74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Hang out)</w:t>
            </w:r>
          </w:p>
        </w:tc>
        <w:tc>
          <w:tcPr>
            <w:tcW w:w="641" w:type="dxa"/>
            <w:noWrap/>
            <w:vAlign w:val="center"/>
            <w:hideMark/>
          </w:tcPr>
          <w:p w14:paraId="113DF1A0" w14:textId="6B961F94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0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3</w:t>
            </w:r>
          </w:p>
        </w:tc>
        <w:tc>
          <w:tcPr>
            <w:tcW w:w="4604" w:type="dxa"/>
            <w:noWrap/>
            <w:vAlign w:val="center"/>
            <w:hideMark/>
          </w:tcPr>
          <w:p w14:paraId="106B4C49" w14:textId="44A4EC6D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Etendre</w:t>
            </w:r>
            <w:proofErr w:type="spellEnd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tendre</w:t>
            </w:r>
            <w:proofErr w:type="spellEnd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le 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linge</w:t>
            </w:r>
            <w:proofErr w:type="spellEnd"/>
          </w:p>
          <w:p w14:paraId="7F5A5918" w14:textId="03DEE6F8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H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ang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 xml:space="preserve"> ou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/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hang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 xml:space="preserve"> up the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laundry</w:t>
            </w:r>
            <w:proofErr w:type="spellEnd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  <w:p w14:paraId="4818DFFC" w14:textId="77777777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41" w:type="dxa"/>
            <w:noWrap/>
            <w:vAlign w:val="center"/>
            <w:hideMark/>
          </w:tcPr>
          <w:p w14:paraId="7D55A088" w14:textId="68D81F44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5040" w:type="dxa"/>
            <w:noWrap/>
            <w:vAlign w:val="center"/>
            <w:hideMark/>
          </w:tcPr>
          <w:p w14:paraId="06DB1721" w14:textId="77777777" w:rsidR="00340993" w:rsidRPr="00340993" w:rsidRDefault="00340993" w:rsidP="00340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Etendre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,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étendre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le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inge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,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endre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le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inge</w:t>
            </w:r>
            <w:proofErr w:type="spellEnd"/>
          </w:p>
          <w:p w14:paraId="6AE26562" w14:textId="0B73833D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 xml:space="preserve">Hang out,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hang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 xml:space="preserve"> ou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/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hang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 xml:space="preserve"> up the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laundry</w:t>
            </w:r>
            <w:proofErr w:type="spellEnd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28" w:type="dxa"/>
            <w:noWrap/>
            <w:vAlign w:val="center"/>
            <w:hideMark/>
          </w:tcPr>
          <w:p w14:paraId="0A5855F1" w14:textId="42801BA6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3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</w:tr>
      <w:tr w:rsidR="00340993" w:rsidRPr="00C2665C" w14:paraId="1B55D678" w14:textId="77777777" w:rsidTr="00B25AA7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7E866A35" w14:textId="635F7E34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urligner</w:t>
            </w:r>
            <w:proofErr w:type="spellEnd"/>
          </w:p>
          <w:p w14:paraId="05A57628" w14:textId="427BEBE7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Highlight)</w:t>
            </w:r>
          </w:p>
        </w:tc>
        <w:tc>
          <w:tcPr>
            <w:tcW w:w="641" w:type="dxa"/>
            <w:noWrap/>
            <w:vAlign w:val="center"/>
            <w:hideMark/>
          </w:tcPr>
          <w:p w14:paraId="37B29C99" w14:textId="1A1BBD4D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0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4604" w:type="dxa"/>
            <w:noWrap/>
            <w:vAlign w:val="center"/>
            <w:hideMark/>
          </w:tcPr>
          <w:p w14:paraId="6A86BA6D" w14:textId="77777777" w:rsidR="00340993" w:rsidRPr="00340993" w:rsidRDefault="00340993" w:rsidP="00340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Stabiloter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,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stabilobosser</w:t>
            </w:r>
            <w:proofErr w:type="spellEnd"/>
          </w:p>
          <w:p w14:paraId="3F0C9613" w14:textId="775FEA87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V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erbs derived from a brand of highlighter pens)</w:t>
            </w:r>
          </w:p>
        </w:tc>
        <w:tc>
          <w:tcPr>
            <w:tcW w:w="641" w:type="dxa"/>
            <w:noWrap/>
            <w:vAlign w:val="center"/>
            <w:hideMark/>
          </w:tcPr>
          <w:p w14:paraId="60E63DB4" w14:textId="3FE2F2E4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9</w:t>
            </w:r>
          </w:p>
        </w:tc>
        <w:tc>
          <w:tcPr>
            <w:tcW w:w="5040" w:type="dxa"/>
            <w:noWrap/>
            <w:vAlign w:val="center"/>
            <w:hideMark/>
          </w:tcPr>
          <w:p w14:paraId="7BDA0452" w14:textId="106A9F54" w:rsidR="00340993" w:rsidRPr="00340993" w:rsidRDefault="00340993" w:rsidP="00340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urligner</w:t>
            </w:r>
            <w:proofErr w:type="spellEnd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,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Stabiloter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, </w:t>
            </w:r>
            <w:proofErr w:type="spellStart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stabilobosser</w:t>
            </w:r>
            <w:proofErr w:type="spellEnd"/>
          </w:p>
          <w:p w14:paraId="75E4A723" w14:textId="4893272D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ighlight, verbs derived from a brand</w:t>
            </w: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28" w:type="dxa"/>
            <w:noWrap/>
            <w:vAlign w:val="center"/>
            <w:hideMark/>
          </w:tcPr>
          <w:p w14:paraId="5FECD28A" w14:textId="02207405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6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8</w:t>
            </w:r>
          </w:p>
        </w:tc>
      </w:tr>
      <w:tr w:rsidR="00340993" w:rsidRPr="00C2665C" w14:paraId="1AB62E01" w14:textId="77777777" w:rsidTr="00B25AA7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4711875F" w14:textId="6A2CF814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Découper</w:t>
            </w:r>
            <w:proofErr w:type="spellEnd"/>
          </w:p>
          <w:p w14:paraId="06830FD2" w14:textId="3FC7AA37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Cut out)</w:t>
            </w:r>
          </w:p>
        </w:tc>
        <w:tc>
          <w:tcPr>
            <w:tcW w:w="641" w:type="dxa"/>
            <w:noWrap/>
            <w:vAlign w:val="center"/>
            <w:hideMark/>
          </w:tcPr>
          <w:p w14:paraId="6D02A9A1" w14:textId="0A0E12A9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5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8</w:t>
            </w:r>
          </w:p>
        </w:tc>
        <w:tc>
          <w:tcPr>
            <w:tcW w:w="4604" w:type="dxa"/>
            <w:noWrap/>
            <w:vAlign w:val="center"/>
            <w:hideMark/>
          </w:tcPr>
          <w:p w14:paraId="1A326420" w14:textId="0BD0AC6B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ouper</w:t>
            </w:r>
          </w:p>
          <w:p w14:paraId="1A37E2FD" w14:textId="77096F2E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ut</w:t>
            </w: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1" w:type="dxa"/>
            <w:noWrap/>
            <w:vAlign w:val="center"/>
            <w:hideMark/>
          </w:tcPr>
          <w:p w14:paraId="6D0BC2B3" w14:textId="3A875DF7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3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5040" w:type="dxa"/>
            <w:noWrap/>
            <w:vAlign w:val="center"/>
            <w:hideMark/>
          </w:tcPr>
          <w:p w14:paraId="77392F1B" w14:textId="7E0B876D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Découper, couper</w:t>
            </w:r>
          </w:p>
          <w:p w14:paraId="67D1162B" w14:textId="5B2BD753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(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 xml:space="preserve">Cut out, 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cut</w:t>
            </w:r>
            <w:proofErr w:type="spellEnd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828" w:type="dxa"/>
            <w:noWrap/>
            <w:vAlign w:val="center"/>
            <w:hideMark/>
          </w:tcPr>
          <w:p w14:paraId="5B4C5719" w14:textId="1CC6F76E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99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4</w:t>
            </w:r>
          </w:p>
        </w:tc>
      </w:tr>
      <w:tr w:rsidR="00340993" w:rsidRPr="00C2665C" w14:paraId="33EF2326" w14:textId="77777777" w:rsidTr="00B25AA7">
        <w:trPr>
          <w:trHeight w:val="327"/>
        </w:trPr>
        <w:tc>
          <w:tcPr>
            <w:tcW w:w="1843" w:type="dxa"/>
            <w:noWrap/>
            <w:vAlign w:val="bottom"/>
            <w:hideMark/>
          </w:tcPr>
          <w:p w14:paraId="5A0FA09F" w14:textId="129BB70E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ervir</w:t>
            </w:r>
            <w:proofErr w:type="spellEnd"/>
          </w:p>
          <w:p w14:paraId="2491DFCF" w14:textId="06454F75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Serve)</w:t>
            </w:r>
          </w:p>
        </w:tc>
        <w:tc>
          <w:tcPr>
            <w:tcW w:w="641" w:type="dxa"/>
            <w:noWrap/>
            <w:vAlign w:val="center"/>
            <w:hideMark/>
          </w:tcPr>
          <w:p w14:paraId="0B43DF32" w14:textId="5166E1A2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1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6</w:t>
            </w:r>
          </w:p>
        </w:tc>
        <w:tc>
          <w:tcPr>
            <w:tcW w:w="4604" w:type="dxa"/>
            <w:noWrap/>
            <w:vAlign w:val="center"/>
            <w:hideMark/>
          </w:tcPr>
          <w:p w14:paraId="49958B46" w14:textId="77777777" w:rsidR="00B25AA7" w:rsidRPr="00340993" w:rsidRDefault="00B25AA7" w:rsidP="00B25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Verser, verser à boire, servir à boire</w:t>
            </w:r>
          </w:p>
          <w:p w14:paraId="4504B0E1" w14:textId="62C6664B" w:rsidR="00340993" w:rsidRPr="00340993" w:rsidRDefault="00B25AA7" w:rsidP="00B25AA7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(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Pour, pour a drink, serve a drin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641" w:type="dxa"/>
            <w:noWrap/>
            <w:vAlign w:val="center"/>
            <w:hideMark/>
          </w:tcPr>
          <w:p w14:paraId="60028E17" w14:textId="28FC57D1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2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98</w:t>
            </w:r>
          </w:p>
        </w:tc>
        <w:tc>
          <w:tcPr>
            <w:tcW w:w="5040" w:type="dxa"/>
            <w:noWrap/>
            <w:vAlign w:val="center"/>
            <w:hideMark/>
          </w:tcPr>
          <w:p w14:paraId="5507CE91" w14:textId="027F9118" w:rsidR="00B25AA7" w:rsidRPr="00340993" w:rsidRDefault="00B25AA7" w:rsidP="00B25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Servir, v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erser, verser à boire, servir à boire</w:t>
            </w:r>
          </w:p>
          <w:p w14:paraId="12D1A1D2" w14:textId="79A0C595" w:rsidR="00340993" w:rsidRPr="00340993" w:rsidRDefault="00B25AA7" w:rsidP="00B25AA7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Serve,p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our</w:t>
            </w:r>
            <w:proofErr w:type="spellEnd"/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, pour a drink, serve a drin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828" w:type="dxa"/>
            <w:noWrap/>
            <w:vAlign w:val="center"/>
            <w:hideMark/>
          </w:tcPr>
          <w:p w14:paraId="0F39B55B" w14:textId="10920D5C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4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4</w:t>
            </w:r>
          </w:p>
        </w:tc>
      </w:tr>
      <w:tr w:rsidR="00340993" w:rsidRPr="00C2665C" w14:paraId="408CD0AF" w14:textId="77777777" w:rsidTr="00B25AA7">
        <w:trPr>
          <w:trHeight w:val="327"/>
        </w:trPr>
        <w:tc>
          <w:tcPr>
            <w:tcW w:w="1843" w:type="dxa"/>
            <w:noWrap/>
            <w:vAlign w:val="bottom"/>
          </w:tcPr>
          <w:p w14:paraId="78244065" w14:textId="2668C426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Se </w:t>
            </w:r>
            <w:proofErr w:type="spellStart"/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oucher</w:t>
            </w:r>
            <w:proofErr w:type="spellEnd"/>
          </w:p>
          <w:p w14:paraId="21C7497F" w14:textId="5117C85B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Blow one’s nose)</w:t>
            </w:r>
          </w:p>
        </w:tc>
        <w:tc>
          <w:tcPr>
            <w:tcW w:w="641" w:type="dxa"/>
            <w:noWrap/>
            <w:vAlign w:val="center"/>
          </w:tcPr>
          <w:p w14:paraId="755B48B4" w14:textId="3986871C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3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4604" w:type="dxa"/>
            <w:noWrap/>
            <w:vAlign w:val="center"/>
          </w:tcPr>
          <w:p w14:paraId="4A010ABD" w14:textId="07E7D6CB" w:rsidR="00340993" w:rsidRPr="00340993" w:rsidRDefault="00B25AA7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oucher</w:t>
            </w:r>
            <w:proofErr w:type="spellEnd"/>
          </w:p>
          <w:p w14:paraId="2505DD7D" w14:textId="5AE71F2E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B25AA7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low</w:t>
            </w: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641" w:type="dxa"/>
            <w:noWrap/>
            <w:vAlign w:val="center"/>
          </w:tcPr>
          <w:p w14:paraId="6D0EBC4E" w14:textId="68C88358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5040" w:type="dxa"/>
            <w:noWrap/>
            <w:vAlign w:val="center"/>
          </w:tcPr>
          <w:p w14:paraId="695AE981" w14:textId="0CDD3C02" w:rsidR="00340993" w:rsidRPr="00340993" w:rsidRDefault="00B25AA7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Se 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oucher</w:t>
            </w:r>
            <w:proofErr w:type="spellEnd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moucher</w:t>
            </w:r>
            <w:proofErr w:type="spellEnd"/>
          </w:p>
          <w:p w14:paraId="5FBCECBA" w14:textId="26EA3125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B25AA7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Blow one’s nose, blow</w:t>
            </w: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28" w:type="dxa"/>
            <w:noWrap/>
            <w:vAlign w:val="center"/>
          </w:tcPr>
          <w:p w14:paraId="6DD286DD" w14:textId="6E83A74E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5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2</w:t>
            </w:r>
          </w:p>
        </w:tc>
      </w:tr>
      <w:tr w:rsidR="00340993" w:rsidRPr="00C2665C" w14:paraId="0720013D" w14:textId="77777777" w:rsidTr="00B25AA7">
        <w:trPr>
          <w:trHeight w:val="327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2EA1E9" w14:textId="0AF593FE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Gagner</w:t>
            </w:r>
          </w:p>
          <w:p w14:paraId="19066DC5" w14:textId="1D2238BB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Win)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ADD770" w14:textId="2A7D405A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3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6</w:t>
            </w:r>
          </w:p>
        </w:tc>
        <w:tc>
          <w:tcPr>
            <w:tcW w:w="46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FB999F" w14:textId="77777777" w:rsidR="00B25AA7" w:rsidRPr="00340993" w:rsidRDefault="00B25AA7" w:rsidP="00B25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Avoir gagné</w:t>
            </w:r>
          </w:p>
          <w:p w14:paraId="79635EA3" w14:textId="743D3159" w:rsidR="00340993" w:rsidRPr="00340993" w:rsidRDefault="00B25AA7" w:rsidP="00B25AA7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(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Have wo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327C7C" w14:textId="5DBAE43F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EA931" w14:textId="69284D4D" w:rsidR="00340993" w:rsidRPr="00340993" w:rsidRDefault="00B25AA7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Gagner, 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avoir</w:t>
            </w:r>
            <w:proofErr w:type="spellEnd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gagné</w:t>
            </w:r>
            <w:proofErr w:type="spellEnd"/>
          </w:p>
          <w:p w14:paraId="2C0D984A" w14:textId="6CC790D6" w:rsidR="00340993" w:rsidRPr="00340993" w:rsidRDefault="00340993" w:rsidP="00340993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(</w:t>
            </w:r>
            <w:r w:rsidR="00B25AA7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Win, Have won</w:t>
            </w:r>
            <w:r w:rsidRPr="0034099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982068" w14:textId="2DCB8FEA" w:rsidR="00340993" w:rsidRPr="00340993" w:rsidRDefault="00340993" w:rsidP="003409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5</w:t>
            </w:r>
            <w:r w:rsidR="009F4BC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.</w:t>
            </w:r>
            <w:r w:rsidRPr="0034099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</w:tr>
    </w:tbl>
    <w:p w14:paraId="13562B6B" w14:textId="77777777" w:rsidR="00340993" w:rsidRPr="00C2665C" w:rsidRDefault="00340993" w:rsidP="00340993">
      <w:pPr>
        <w:spacing w:after="0" w:line="360" w:lineRule="auto"/>
        <w:rPr>
          <w:rFonts w:cstheme="minorHAnsi"/>
          <w:sz w:val="22"/>
          <w:szCs w:val="22"/>
        </w:rPr>
      </w:pPr>
    </w:p>
    <w:p w14:paraId="6BCC70A0" w14:textId="77777777" w:rsidR="00340993" w:rsidRPr="00C2665C" w:rsidRDefault="00340993" w:rsidP="00340993">
      <w:pPr>
        <w:spacing w:after="0" w:line="360" w:lineRule="auto"/>
        <w:rPr>
          <w:rFonts w:cstheme="minorHAnsi"/>
          <w:sz w:val="22"/>
          <w:szCs w:val="22"/>
        </w:rPr>
      </w:pPr>
    </w:p>
    <w:p w14:paraId="324F0680" w14:textId="77777777" w:rsidR="00340993" w:rsidRDefault="00340993" w:rsidP="004556CB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340993" w:rsidSect="000E09D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B"/>
    <w:rsid w:val="00075B6C"/>
    <w:rsid w:val="00090150"/>
    <w:rsid w:val="000A4D47"/>
    <w:rsid w:val="000E09D9"/>
    <w:rsid w:val="002D0A0D"/>
    <w:rsid w:val="00340993"/>
    <w:rsid w:val="0034704F"/>
    <w:rsid w:val="00347336"/>
    <w:rsid w:val="003B0BD9"/>
    <w:rsid w:val="00416144"/>
    <w:rsid w:val="004556CB"/>
    <w:rsid w:val="004722A5"/>
    <w:rsid w:val="005D2951"/>
    <w:rsid w:val="00760B67"/>
    <w:rsid w:val="00867909"/>
    <w:rsid w:val="008D750D"/>
    <w:rsid w:val="009376D6"/>
    <w:rsid w:val="009A1136"/>
    <w:rsid w:val="009F4BC5"/>
    <w:rsid w:val="00AB7626"/>
    <w:rsid w:val="00B23254"/>
    <w:rsid w:val="00B25AA7"/>
    <w:rsid w:val="00B25FAE"/>
    <w:rsid w:val="00B779E8"/>
    <w:rsid w:val="00BA4DBC"/>
    <w:rsid w:val="00BD3E33"/>
    <w:rsid w:val="00C22F68"/>
    <w:rsid w:val="00CE24BB"/>
    <w:rsid w:val="00DB5E29"/>
    <w:rsid w:val="00DE1115"/>
    <w:rsid w:val="00ED5374"/>
    <w:rsid w:val="00F75E8E"/>
    <w:rsid w:val="00F971F3"/>
    <w:rsid w:val="00FD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56834"/>
  <w15:chartTrackingRefBased/>
  <w15:docId w15:val="{038622CB-7FE0-42CB-A658-9A5DD840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6CB"/>
  </w:style>
  <w:style w:type="paragraph" w:styleId="Titre1">
    <w:name w:val="heading 1"/>
    <w:basedOn w:val="Normal"/>
    <w:next w:val="Normal"/>
    <w:link w:val="Titre1Car"/>
    <w:uiPriority w:val="9"/>
    <w:qFormat/>
    <w:rsid w:val="00455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5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56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5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56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5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5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5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5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56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56C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56C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56C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56C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56C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56C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5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5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5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5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56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56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56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56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56CB"/>
    <w:rPr>
      <w:b/>
      <w:bCs/>
      <w:smallCaps/>
      <w:color w:val="2F5496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4556CB"/>
    <w:pPr>
      <w:spacing w:after="0" w:line="48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56CB"/>
  </w:style>
  <w:style w:type="paragraph" w:styleId="Pieddepage">
    <w:name w:val="footer"/>
    <w:basedOn w:val="Normal"/>
    <w:link w:val="Pieddepag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56C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4556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556CB"/>
    <w:rPr>
      <w:rFonts w:ascii="Consolas" w:hAnsi="Consolas"/>
      <w:sz w:val="20"/>
      <w:szCs w:val="20"/>
    </w:rPr>
  </w:style>
  <w:style w:type="table" w:styleId="Grilledutableau">
    <w:name w:val="Table Grid"/>
    <w:basedOn w:val="TableauNormal"/>
    <w:uiPriority w:val="39"/>
    <w:rsid w:val="00455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556CB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556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56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56C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56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56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5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4556C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556CB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55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arberis</dc:creator>
  <cp:keywords/>
  <dc:description/>
  <cp:lastModifiedBy>Marion Barberis</cp:lastModifiedBy>
  <cp:revision>4</cp:revision>
  <dcterms:created xsi:type="dcterms:W3CDTF">2026-01-16T17:45:00Z</dcterms:created>
  <dcterms:modified xsi:type="dcterms:W3CDTF">2026-01-21T17:10:00Z</dcterms:modified>
</cp:coreProperties>
</file>